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97"/>
        <w:tblW w:w="9365" w:type="dxa"/>
        <w:tblLook w:val="04A0" w:firstRow="1" w:lastRow="0" w:firstColumn="1" w:lastColumn="0" w:noHBand="0" w:noVBand="1"/>
      </w:tblPr>
      <w:tblGrid>
        <w:gridCol w:w="1353"/>
        <w:gridCol w:w="2392"/>
        <w:gridCol w:w="1757"/>
        <w:gridCol w:w="853"/>
        <w:gridCol w:w="730"/>
        <w:gridCol w:w="749"/>
        <w:gridCol w:w="1531"/>
      </w:tblGrid>
      <w:tr w:rsidR="005E7571" w:rsidRPr="005E7571" w14:paraId="0A765E44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2914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1C8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45E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467" w14:textId="57603582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ne nuclei #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D7C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E7571" w:rsidRPr="005E7571" w14:paraId="5EE9F63C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D5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3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E80" w14:textId="17877A0C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uorescent protein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C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ABB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E0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8C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3B2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germlines</w:t>
            </w:r>
          </w:p>
        </w:tc>
      </w:tr>
      <w:tr w:rsidR="00674084" w:rsidRPr="005E7571" w14:paraId="6B2698ED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6E94" w14:textId="03AC2656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40A0B" w14:textId="4313B6ED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1F96" w14:textId="60345E13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2A44B" w14:textId="78CF0286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5B32E" w14:textId="1E79C34B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7AEB2" w14:textId="61385B93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CB56" w14:textId="4B9CAF0E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340E9001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A5640" w14:textId="7E4765FD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B8F51" w14:textId="665D6A40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60DDD" w14:textId="72B1DC71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E9F4A" w14:textId="4D72B0EB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1C913" w14:textId="01B31F5E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BCD05" w14:textId="36825A0F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520F7" w14:textId="7F5360D2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74084" w:rsidRPr="005E7571" w14:paraId="3AD6839D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F66DE" w14:textId="5DA4DB16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A2DC3" w14:textId="6D8A026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A66E3" w14:textId="2A5B1E74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9CC2A" w14:textId="1EF7A72A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A157E" w14:textId="6069D26C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74764" w14:textId="1EC80025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9157" w14:textId="60E28DF1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3F65EC0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CFE78" w14:textId="1875BAAE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B3D61" w14:textId="4A386359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E6869" w14:textId="04AC0BCE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86A7F" w14:textId="5A59B2C6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689F" w14:textId="0749111B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C7779" w14:textId="63620B4B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04362" w14:textId="6E6C4B96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149AC732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1BF83" w14:textId="369F9BD4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D1EB" w14:textId="19F0AF68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E93C" w14:textId="574D9223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95380" w14:textId="25637229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531E2" w14:textId="542FB46D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7A9E2" w14:textId="38F95B38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D0378" w14:textId="78E254D4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39EEBC03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3FCB6" w14:textId="2429DFEC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B698" w14:textId="4185EFAA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3D562" w14:textId="55EC1A50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E0D96" w14:textId="70517691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BE611" w14:textId="40C1E309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60B51" w14:textId="7FA00CF3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06E7" w14:textId="1DDD52F6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41B6EE40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4D64" w14:textId="14209652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6AD99" w14:textId="0A5B06E1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EB03B" w14:textId="449760FD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A59E" w14:textId="7F3D0A0C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849A" w14:textId="08C56EA5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4D87E" w14:textId="07ACCE41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23DBB" w14:textId="43BCE707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674084" w:rsidRPr="005E7571" w14:paraId="1109B80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9485" w14:textId="4133818F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46D0F" w14:textId="612392B2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C1E0" w14:textId="7E70AF0F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277A8" w14:textId="059F265A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5343B" w14:textId="7F3F0855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1B139" w14:textId="2BCF0D37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89FDC" w14:textId="40F7D92D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7E813124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8DBCB" w14:textId="4D970D29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4F541" w14:textId="6F76740F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197DA" w14:textId="43F8DAE5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B6CD9" w14:textId="5B5699DC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94D4" w14:textId="57A1CDCA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543E" w14:textId="09BD7B24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1B674" w14:textId="4EC46A47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3716F373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2AB9D" w14:textId="36E0B33D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EAA0E" w14:textId="2E4F612E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EDD3E" w14:textId="3CF25430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3444" w14:textId="5612B39A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3FD02" w14:textId="68E89887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DE336" w14:textId="676B59F7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24BE9" w14:textId="602E077F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23E99370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7CAC" w14:textId="722CE61A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3BA7D" w14:textId="575D3AB2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60562" w14:textId="37949CD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94E60" w14:textId="6CAA35E1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0A78B" w14:textId="46C6D1AB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6446" w14:textId="799688D5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BB709" w14:textId="7C1E3979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74084" w:rsidRPr="005E7571" w14:paraId="09488E93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833E1" w14:textId="3F84790B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B08FE" w14:textId="2EA1AE89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4D256" w14:textId="5B51B10E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13D3" w14:textId="276D7743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32C51" w14:textId="29A07E6B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7EEC7" w14:textId="5A333D86" w:rsidR="00674084" w:rsidRPr="005E7571" w:rsidRDefault="00880BF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097B" w14:textId="5FE1EA31" w:rsidR="00674084" w:rsidRPr="005E7571" w:rsidRDefault="006E01C2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</w:tbl>
    <w:p w14:paraId="4D19F095" w14:textId="264C4561" w:rsidR="0073195D" w:rsidRPr="005E7571" w:rsidRDefault="0073195D" w:rsidP="00AC3B3B">
      <w:pPr>
        <w:rPr>
          <w:rFonts w:ascii="Arial" w:hAnsi="Arial" w:cs="Arial"/>
          <w:b/>
          <w:bCs/>
          <w:sz w:val="22"/>
          <w:szCs w:val="22"/>
        </w:rPr>
      </w:pPr>
    </w:p>
    <w:sectPr w:rsidR="0073195D" w:rsidRPr="005E7571" w:rsidSect="00C30A2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ECD14" w14:textId="77777777" w:rsidR="004B618D" w:rsidRDefault="004B618D" w:rsidP="00AC3B3B">
      <w:r>
        <w:separator/>
      </w:r>
    </w:p>
  </w:endnote>
  <w:endnote w:type="continuationSeparator" w:id="0">
    <w:p w14:paraId="7CD33ABB" w14:textId="77777777" w:rsidR="004B618D" w:rsidRDefault="004B618D" w:rsidP="00AC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B44CF" w14:textId="77777777" w:rsidR="004B618D" w:rsidRDefault="004B618D" w:rsidP="00AC3B3B">
      <w:r>
        <w:separator/>
      </w:r>
    </w:p>
  </w:footnote>
  <w:footnote w:type="continuationSeparator" w:id="0">
    <w:p w14:paraId="14C420F9" w14:textId="77777777" w:rsidR="004B618D" w:rsidRDefault="004B618D" w:rsidP="00AC3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BAA84" w14:textId="0FE6DBF6" w:rsidR="006E6B54" w:rsidRPr="005E7571" w:rsidRDefault="006E6B54" w:rsidP="006E6B54">
    <w:pPr>
      <w:rPr>
        <w:rFonts w:ascii="Arial" w:hAnsi="Arial" w:cs="Arial"/>
        <w:b/>
        <w:bCs/>
        <w:sz w:val="22"/>
        <w:szCs w:val="22"/>
      </w:rPr>
    </w:pPr>
    <w:r w:rsidRPr="005E7571">
      <w:rPr>
        <w:rFonts w:ascii="Arial" w:hAnsi="Arial" w:cs="Arial"/>
        <w:b/>
        <w:bCs/>
        <w:sz w:val="22"/>
        <w:szCs w:val="22"/>
      </w:rPr>
      <w:t>SC intensity n values</w:t>
    </w:r>
    <w:r>
      <w:rPr>
        <w:rFonts w:ascii="Arial" w:hAnsi="Arial" w:cs="Arial"/>
        <w:b/>
        <w:bCs/>
        <w:sz w:val="22"/>
        <w:szCs w:val="22"/>
      </w:rPr>
      <w:t xml:space="preserve"> for nuclei and germlines scored.</w:t>
    </w:r>
    <w:r w:rsidRPr="005E7571">
      <w:rPr>
        <w:rFonts w:ascii="Arial" w:hAnsi="Arial" w:cs="Arial"/>
        <w:b/>
        <w:bCs/>
        <w:sz w:val="22"/>
        <w:szCs w:val="22"/>
      </w:rPr>
      <w:t xml:space="preserve"> </w:t>
    </w:r>
    <w:r>
      <w:rPr>
        <w:rFonts w:ascii="Arial" w:hAnsi="Arial" w:cs="Arial"/>
        <w:b/>
        <w:bCs/>
        <w:sz w:val="22"/>
        <w:szCs w:val="22"/>
      </w:rPr>
      <w:t xml:space="preserve"> </w:t>
    </w:r>
  </w:p>
  <w:p w14:paraId="26925874" w14:textId="77777777" w:rsidR="00AC3B3B" w:rsidRDefault="00AC3B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71"/>
    <w:rsid w:val="000046E9"/>
    <w:rsid w:val="00047E7D"/>
    <w:rsid w:val="00053161"/>
    <w:rsid w:val="000926BE"/>
    <w:rsid w:val="000A20FA"/>
    <w:rsid w:val="000B2EFA"/>
    <w:rsid w:val="00102405"/>
    <w:rsid w:val="001122E4"/>
    <w:rsid w:val="001130EB"/>
    <w:rsid w:val="00131C41"/>
    <w:rsid w:val="0013615F"/>
    <w:rsid w:val="001538E7"/>
    <w:rsid w:val="00186E88"/>
    <w:rsid w:val="0019777A"/>
    <w:rsid w:val="002149DD"/>
    <w:rsid w:val="00234471"/>
    <w:rsid w:val="0026653B"/>
    <w:rsid w:val="0027722C"/>
    <w:rsid w:val="002C44F6"/>
    <w:rsid w:val="00354F17"/>
    <w:rsid w:val="00357F96"/>
    <w:rsid w:val="003A66E4"/>
    <w:rsid w:val="003C0AD9"/>
    <w:rsid w:val="00403823"/>
    <w:rsid w:val="004B618D"/>
    <w:rsid w:val="00505FEC"/>
    <w:rsid w:val="005436A3"/>
    <w:rsid w:val="00550C58"/>
    <w:rsid w:val="005714FF"/>
    <w:rsid w:val="005E7571"/>
    <w:rsid w:val="0060469F"/>
    <w:rsid w:val="00606927"/>
    <w:rsid w:val="00647748"/>
    <w:rsid w:val="00674084"/>
    <w:rsid w:val="006A0DD2"/>
    <w:rsid w:val="006B6A85"/>
    <w:rsid w:val="006E01C2"/>
    <w:rsid w:val="006E6B54"/>
    <w:rsid w:val="006F0E85"/>
    <w:rsid w:val="0073195D"/>
    <w:rsid w:val="007418C0"/>
    <w:rsid w:val="007F6BA3"/>
    <w:rsid w:val="008040F9"/>
    <w:rsid w:val="00821F2D"/>
    <w:rsid w:val="008609D6"/>
    <w:rsid w:val="00880BF2"/>
    <w:rsid w:val="00883797"/>
    <w:rsid w:val="00894CB4"/>
    <w:rsid w:val="008A7DFD"/>
    <w:rsid w:val="00902C25"/>
    <w:rsid w:val="00903490"/>
    <w:rsid w:val="00905468"/>
    <w:rsid w:val="009064E9"/>
    <w:rsid w:val="00A22B73"/>
    <w:rsid w:val="00A65924"/>
    <w:rsid w:val="00A6765A"/>
    <w:rsid w:val="00A869A3"/>
    <w:rsid w:val="00AC3B3B"/>
    <w:rsid w:val="00B244F5"/>
    <w:rsid w:val="00BC084F"/>
    <w:rsid w:val="00C05573"/>
    <w:rsid w:val="00C15393"/>
    <w:rsid w:val="00C30A2E"/>
    <w:rsid w:val="00C33976"/>
    <w:rsid w:val="00C708AF"/>
    <w:rsid w:val="00C73A97"/>
    <w:rsid w:val="00C91432"/>
    <w:rsid w:val="00CC2CF4"/>
    <w:rsid w:val="00CE483D"/>
    <w:rsid w:val="00CF2630"/>
    <w:rsid w:val="00D0252F"/>
    <w:rsid w:val="00D04050"/>
    <w:rsid w:val="00D47C74"/>
    <w:rsid w:val="00D80CB9"/>
    <w:rsid w:val="00D860A9"/>
    <w:rsid w:val="00E77AC9"/>
    <w:rsid w:val="00E96D7F"/>
    <w:rsid w:val="00F22961"/>
    <w:rsid w:val="00F36D36"/>
    <w:rsid w:val="00F77F8F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AAE6"/>
  <w15:chartTrackingRefBased/>
  <w15:docId w15:val="{164B2591-C2E7-ED44-980C-D5F42E00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B3B"/>
  </w:style>
  <w:style w:type="paragraph" w:styleId="Footer">
    <w:name w:val="footer"/>
    <w:basedOn w:val="Normal"/>
    <w:link w:val="Foot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3</cp:revision>
  <dcterms:created xsi:type="dcterms:W3CDTF">2023-09-17T16:58:00Z</dcterms:created>
  <dcterms:modified xsi:type="dcterms:W3CDTF">2023-10-04T16:09:00Z</dcterms:modified>
</cp:coreProperties>
</file>